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245D8" w:rsidRPr="001307FE" w:rsidRDefault="006245D8" w:rsidP="006245D8">
      <w:pPr>
        <w:spacing w:line="480" w:lineRule="auto"/>
        <w:jc w:val="both"/>
        <w:rPr>
          <w:lang w:val="en-US"/>
        </w:rPr>
      </w:pPr>
      <w:r w:rsidRPr="001307FE">
        <w:rPr>
          <w:b/>
          <w:bCs/>
          <w:lang w:val="en-US"/>
        </w:rPr>
        <w:t>S5</w:t>
      </w:r>
      <w:r w:rsidRPr="001307FE">
        <w:rPr>
          <w:lang w:val="en-US"/>
        </w:rPr>
        <w:t xml:space="preserve"> Results of all models generated by the overall</w:t>
      </w:r>
      <w:r w:rsidRPr="001307FE" w:rsidDel="0061736E">
        <w:rPr>
          <w:lang w:val="en-US"/>
        </w:rPr>
        <w:t xml:space="preserve"> </w:t>
      </w:r>
      <w:r w:rsidRPr="001307FE">
        <w:rPr>
          <w:lang w:val="en-US"/>
        </w:rPr>
        <w:t xml:space="preserve">POPAN formulation, ranked by the </w:t>
      </w:r>
      <w:proofErr w:type="spellStart"/>
      <w:r w:rsidRPr="001307FE">
        <w:rPr>
          <w:lang w:val="en-US"/>
        </w:rPr>
        <w:t>AICc</w:t>
      </w:r>
      <w:proofErr w:type="spellEnd"/>
      <w:r w:rsidRPr="001307FE">
        <w:rPr>
          <w:lang w:val="en-US"/>
        </w:rPr>
        <w:t xml:space="preserve"> value, of </w:t>
      </w:r>
      <w:r w:rsidRPr="001307FE">
        <w:rPr>
          <w:i/>
          <w:iCs/>
          <w:lang w:val="en-US"/>
        </w:rPr>
        <w:t>B. busuangensis</w:t>
      </w:r>
      <w:r w:rsidRPr="001307FE">
        <w:rPr>
          <w:lang w:val="en-US"/>
        </w:rPr>
        <w:t xml:space="preserve"> in Malbato during the three sampling seasons (April–June 2022, October–November 2022 and April–June 2023). Apparent survival of individuals is given by </w:t>
      </w:r>
      <w:r w:rsidRPr="001307FE">
        <w:rPr>
          <w:i/>
          <w:iCs/>
          <w:lang w:val="en-US"/>
        </w:rPr>
        <w:t>ϕ</w:t>
      </w:r>
      <w:r w:rsidRPr="001307FE">
        <w:rPr>
          <w:lang w:val="en-US"/>
        </w:rPr>
        <w:t xml:space="preserve">, </w:t>
      </w:r>
      <w:r w:rsidRPr="001307FE">
        <w:rPr>
          <w:i/>
          <w:iCs/>
          <w:lang w:val="en-US"/>
        </w:rPr>
        <w:t>p</w:t>
      </w:r>
      <w:r w:rsidRPr="001307FE">
        <w:rPr>
          <w:lang w:val="en-US"/>
        </w:rPr>
        <w:t xml:space="preserve"> is the probability of capture, and </w:t>
      </w:r>
      <w:r w:rsidRPr="001307FE">
        <w:rPr>
          <w:i/>
          <w:lang w:val="en-US"/>
        </w:rPr>
        <w:t>pent</w:t>
      </w:r>
      <w:r w:rsidRPr="001307FE">
        <w:rPr>
          <w:lang w:val="en-US"/>
        </w:rPr>
        <w:t xml:space="preserve"> the rate of entrance of new individuals in the study area between two sampling occasions. A period (.) is used to represent the parameters when kept constant, (t) for parameters that were modelled as time-dependent, (g) for those dependent on age class and (g*t) represents their interaction. </w:t>
      </w:r>
    </w:p>
    <w:p w:rsidR="006245D8" w:rsidRPr="001307FE" w:rsidRDefault="006245D8" w:rsidP="006245D8">
      <w:pPr>
        <w:rPr>
          <w:rFonts w:ascii="Helvetica" w:hAnsi="Helvetica"/>
          <w:lang w:val="en-US"/>
        </w:rPr>
      </w:pPr>
    </w:p>
    <w:tbl>
      <w:tblPr>
        <w:tblStyle w:val="Tablaconcuadrculaclara"/>
        <w:tblpPr w:leftFromText="141" w:rightFromText="141" w:vertAnchor="text" w:horzAnchor="margin" w:tblpXSpec="center" w:tblpY="-15"/>
        <w:tblW w:w="9782" w:type="dxa"/>
        <w:tblLayout w:type="fixed"/>
        <w:tblLook w:val="04A0" w:firstRow="1" w:lastRow="0" w:firstColumn="1" w:lastColumn="0" w:noHBand="0" w:noVBand="1"/>
      </w:tblPr>
      <w:tblGrid>
        <w:gridCol w:w="2542"/>
        <w:gridCol w:w="2137"/>
        <w:gridCol w:w="992"/>
        <w:gridCol w:w="1417"/>
        <w:gridCol w:w="1418"/>
        <w:gridCol w:w="1276"/>
      </w:tblGrid>
      <w:tr w:rsidR="006245D8" w:rsidRPr="007156A9" w:rsidTr="00F12197">
        <w:trPr>
          <w:trHeight w:val="240"/>
        </w:trPr>
        <w:tc>
          <w:tcPr>
            <w:tcW w:w="254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:rsidR="006245D8" w:rsidRPr="007156A9" w:rsidRDefault="006245D8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Sampling period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:rsidR="006245D8" w:rsidRPr="007156A9" w:rsidRDefault="006245D8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:rsidR="006245D8" w:rsidRPr="007156A9" w:rsidRDefault="006245D8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156A9">
              <w:rPr>
                <w:b/>
                <w:bCs/>
                <w:sz w:val="20"/>
                <w:szCs w:val="20"/>
                <w:lang w:val="en-US"/>
              </w:rPr>
              <w:t>AICc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:rsidR="006245D8" w:rsidRPr="007156A9" w:rsidRDefault="006245D8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156A9">
              <w:rPr>
                <w:b/>
                <w:bCs/>
                <w:sz w:val="20"/>
                <w:szCs w:val="20"/>
                <w:lang w:val="en-US"/>
              </w:rPr>
              <w:t>AICc</w:t>
            </w:r>
            <w:proofErr w:type="spellEnd"/>
            <w:r w:rsidRPr="007156A9">
              <w:rPr>
                <w:b/>
                <w:bCs/>
                <w:sz w:val="20"/>
                <w:szCs w:val="20"/>
                <w:lang w:val="en-US"/>
              </w:rPr>
              <w:t xml:space="preserve"> weigh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18" w:space="0" w:color="FFFFFF" w:themeColor="background1"/>
              <w:bottom w:val="single" w:sz="4" w:space="0" w:color="000000" w:themeColor="text1"/>
              <w:right w:val="single" w:sz="18" w:space="0" w:color="FFFFFF" w:themeColor="background1"/>
            </w:tcBorders>
          </w:tcPr>
          <w:p w:rsidR="006245D8" w:rsidRPr="007156A9" w:rsidRDefault="006245D8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18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6245D8" w:rsidRPr="007156A9" w:rsidRDefault="006245D8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Deviance</w:t>
            </w:r>
          </w:p>
        </w:tc>
      </w:tr>
      <w:tr w:rsidR="006245D8" w:rsidRPr="007156A9" w:rsidTr="00F12197">
        <w:trPr>
          <w:trHeight w:val="240"/>
        </w:trPr>
        <w:tc>
          <w:tcPr>
            <w:tcW w:w="254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April–July 2022</w:t>
            </w:r>
          </w:p>
        </w:tc>
        <w:tc>
          <w:tcPr>
            <w:tcW w:w="2137" w:type="dxa"/>
            <w:tcBorders>
              <w:top w:val="single" w:sz="4" w:space="0" w:color="000000" w:themeColor="text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</w:tcPr>
          <w:p w:rsidR="006245D8" w:rsidRPr="007156A9" w:rsidRDefault="006245D8" w:rsidP="00F1219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Φ(.), p(g), pent(g*t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</w:tcPr>
          <w:p w:rsidR="006245D8" w:rsidRPr="007156A9" w:rsidRDefault="006245D8" w:rsidP="00F12197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585.38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-75.5</w:t>
            </w:r>
          </w:p>
        </w:tc>
      </w:tr>
      <w:tr w:rsidR="006245D8" w:rsidRPr="007156A9" w:rsidTr="00F12197">
        <w:trPr>
          <w:trHeight w:val="240"/>
        </w:trPr>
        <w:tc>
          <w:tcPr>
            <w:tcW w:w="2542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:rsidR="006245D8" w:rsidRPr="007156A9" w:rsidRDefault="006245D8" w:rsidP="00F1219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Φ(g), p(g), pent (g*t)</w:t>
            </w: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591.50</w:t>
            </w:r>
          </w:p>
        </w:tc>
        <w:tc>
          <w:tcPr>
            <w:tcW w:w="141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418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/>
            </w:tcBorders>
            <w:shd w:val="clear" w:color="auto" w:fill="F2F2F2" w:themeFill="background1" w:themeFillShade="F2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276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-72.8</w:t>
            </w:r>
          </w:p>
        </w:tc>
      </w:tr>
      <w:tr w:rsidR="006245D8" w:rsidRPr="007156A9" w:rsidTr="00F12197">
        <w:trPr>
          <w:trHeight w:val="29"/>
        </w:trPr>
        <w:tc>
          <w:tcPr>
            <w:tcW w:w="2542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6245D8" w:rsidRPr="007156A9" w:rsidRDefault="006245D8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6245D8" w:rsidRPr="007156A9" w:rsidRDefault="006245D8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6245D8" w:rsidRPr="007156A9" w:rsidRDefault="006245D8" w:rsidP="00F12197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/>
            </w:tcBorders>
          </w:tcPr>
          <w:p w:rsidR="006245D8" w:rsidRPr="007156A9" w:rsidRDefault="006245D8" w:rsidP="00F12197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245D8" w:rsidRPr="007156A9" w:rsidRDefault="006245D8" w:rsidP="00F12197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6245D8" w:rsidRPr="007156A9" w:rsidTr="00F12197">
        <w:trPr>
          <w:trHeight w:val="240"/>
        </w:trPr>
        <w:tc>
          <w:tcPr>
            <w:tcW w:w="2542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</w:tcPr>
          <w:p w:rsidR="006245D8" w:rsidRPr="007156A9" w:rsidRDefault="006245D8" w:rsidP="00F1219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October–November 2022</w:t>
            </w:r>
          </w:p>
        </w:tc>
        <w:tc>
          <w:tcPr>
            <w:tcW w:w="213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</w:tcPr>
          <w:p w:rsidR="006245D8" w:rsidRPr="007156A9" w:rsidRDefault="006245D8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Φ(.), p(g), pent(g*t)</w:t>
            </w: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466.30</w:t>
            </w:r>
          </w:p>
        </w:tc>
        <w:tc>
          <w:tcPr>
            <w:tcW w:w="141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0.811</w:t>
            </w:r>
          </w:p>
        </w:tc>
        <w:tc>
          <w:tcPr>
            <w:tcW w:w="1418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/>
            </w:tcBorders>
            <w:shd w:val="clear" w:color="auto" w:fill="D9D9D9" w:themeFill="background1" w:themeFillShade="D9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-120.1</w:t>
            </w:r>
          </w:p>
        </w:tc>
      </w:tr>
      <w:tr w:rsidR="006245D8" w:rsidRPr="007156A9" w:rsidTr="00F12197">
        <w:trPr>
          <w:trHeight w:val="240"/>
        </w:trPr>
        <w:tc>
          <w:tcPr>
            <w:tcW w:w="2542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:rsidR="006245D8" w:rsidRPr="007156A9" w:rsidRDefault="006245D8" w:rsidP="00F1219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</w:tcPr>
          <w:p w:rsidR="006245D8" w:rsidRPr="007156A9" w:rsidRDefault="006245D8" w:rsidP="00F1219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Φ(g), p(g), pent (g*t)</w:t>
            </w: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469.22</w:t>
            </w:r>
          </w:p>
        </w:tc>
        <w:tc>
          <w:tcPr>
            <w:tcW w:w="141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418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-120.1</w:t>
            </w:r>
          </w:p>
        </w:tc>
      </w:tr>
      <w:tr w:rsidR="006245D8" w:rsidRPr="007156A9" w:rsidTr="00F12197">
        <w:trPr>
          <w:trHeight w:val="240"/>
        </w:trPr>
        <w:tc>
          <w:tcPr>
            <w:tcW w:w="2542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6245D8" w:rsidRPr="007156A9" w:rsidRDefault="006245D8" w:rsidP="00F1219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</w:tcPr>
          <w:p w:rsidR="006245D8" w:rsidRPr="007156A9" w:rsidRDefault="006245D8" w:rsidP="00F1219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Φ(t), p(g), pent (g*t)</w:t>
            </w: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482.81</w:t>
            </w:r>
          </w:p>
        </w:tc>
        <w:tc>
          <w:tcPr>
            <w:tcW w:w="141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0.00021</w:t>
            </w:r>
          </w:p>
        </w:tc>
        <w:tc>
          <w:tcPr>
            <w:tcW w:w="1418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-128.6</w:t>
            </w:r>
          </w:p>
        </w:tc>
      </w:tr>
      <w:tr w:rsidR="006245D8" w:rsidRPr="007156A9" w:rsidTr="00F12197">
        <w:trPr>
          <w:trHeight w:val="240"/>
        </w:trPr>
        <w:tc>
          <w:tcPr>
            <w:tcW w:w="2542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6245D8" w:rsidRPr="007156A9" w:rsidRDefault="006245D8" w:rsidP="00F1219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6245D8" w:rsidRPr="007156A9" w:rsidRDefault="006245D8" w:rsidP="00F1219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6245D8" w:rsidRPr="007156A9" w:rsidRDefault="006245D8" w:rsidP="00F12197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6245D8" w:rsidRPr="007156A9" w:rsidRDefault="006245D8" w:rsidP="00F12197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245D8" w:rsidRPr="007156A9" w:rsidRDefault="006245D8" w:rsidP="00F12197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6245D8" w:rsidRPr="007156A9" w:rsidTr="00F12197">
        <w:trPr>
          <w:trHeight w:val="240"/>
        </w:trPr>
        <w:tc>
          <w:tcPr>
            <w:tcW w:w="2542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April–June 2023</w:t>
            </w:r>
          </w:p>
        </w:tc>
        <w:tc>
          <w:tcPr>
            <w:tcW w:w="213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8" w:space="0" w:color="000000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Φ(.), p(g), pent(g*t)</w:t>
            </w: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8" w:space="0" w:color="000000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541.98</w:t>
            </w:r>
          </w:p>
        </w:tc>
        <w:tc>
          <w:tcPr>
            <w:tcW w:w="141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8" w:space="0" w:color="000000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1418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8" w:space="0" w:color="000000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-56.6</w:t>
            </w:r>
          </w:p>
        </w:tc>
      </w:tr>
      <w:tr w:rsidR="006245D8" w:rsidRPr="007156A9" w:rsidTr="00F12197">
        <w:trPr>
          <w:trHeight w:val="240"/>
        </w:trPr>
        <w:tc>
          <w:tcPr>
            <w:tcW w:w="2542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:rsidR="006245D8" w:rsidRPr="007156A9" w:rsidRDefault="006245D8" w:rsidP="00F1219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Φ(g), p(g), pent (g*t)</w:t>
            </w: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544.75</w:t>
            </w:r>
          </w:p>
        </w:tc>
        <w:tc>
          <w:tcPr>
            <w:tcW w:w="141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1418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-57.0</w:t>
            </w:r>
          </w:p>
        </w:tc>
      </w:tr>
      <w:tr w:rsidR="006245D8" w:rsidRPr="007156A9" w:rsidTr="00F12197">
        <w:trPr>
          <w:trHeight w:val="240"/>
        </w:trPr>
        <w:tc>
          <w:tcPr>
            <w:tcW w:w="2542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:rsidR="006245D8" w:rsidRPr="007156A9" w:rsidRDefault="006245D8" w:rsidP="00F1219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Φ(t), p(g), pent (g*t)</w:t>
            </w: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558.41</w:t>
            </w:r>
          </w:p>
        </w:tc>
        <w:tc>
          <w:tcPr>
            <w:tcW w:w="141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0.00022</w:t>
            </w:r>
          </w:p>
        </w:tc>
        <w:tc>
          <w:tcPr>
            <w:tcW w:w="1418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-73.9</w:t>
            </w:r>
          </w:p>
        </w:tc>
      </w:tr>
      <w:tr w:rsidR="006245D8" w:rsidRPr="007156A9" w:rsidTr="00F12197">
        <w:trPr>
          <w:trHeight w:val="240"/>
        </w:trPr>
        <w:tc>
          <w:tcPr>
            <w:tcW w:w="2542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18" w:space="0" w:color="FFFFFF" w:themeColor="background1"/>
            </w:tcBorders>
            <w:shd w:val="clear" w:color="auto" w:fill="auto"/>
          </w:tcPr>
          <w:p w:rsidR="006245D8" w:rsidRPr="007156A9" w:rsidRDefault="006245D8" w:rsidP="00F1219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8" w:space="0" w:color="000000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Φ(g), </w:t>
            </w:r>
            <w:proofErr w:type="spellStart"/>
            <w:r w:rsidRPr="007156A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tg</w:t>
            </w:r>
            <w:proofErr w:type="spellEnd"/>
            <w:r w:rsidRPr="007156A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), pent (g*t)</w:t>
            </w: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8" w:space="0" w:color="000000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564.39</w:t>
            </w:r>
          </w:p>
        </w:tc>
        <w:tc>
          <w:tcPr>
            <w:tcW w:w="141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8" w:space="0" w:color="000000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1418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8" w:space="0" w:color="000000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6245D8" w:rsidRPr="007156A9" w:rsidRDefault="006245D8" w:rsidP="00F1219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156A9">
              <w:rPr>
                <w:color w:val="000000" w:themeColor="text1"/>
                <w:sz w:val="20"/>
                <w:szCs w:val="20"/>
                <w:lang w:val="en-US"/>
              </w:rPr>
              <w:t>-71.7</w:t>
            </w:r>
          </w:p>
        </w:tc>
      </w:tr>
    </w:tbl>
    <w:p w:rsidR="00560B02" w:rsidRDefault="00560B02"/>
    <w:sectPr w:rsidR="00560B02" w:rsidSect="00B35BA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5D8"/>
    <w:rsid w:val="00021A1E"/>
    <w:rsid w:val="0014043A"/>
    <w:rsid w:val="002B3208"/>
    <w:rsid w:val="003B77A6"/>
    <w:rsid w:val="00560B02"/>
    <w:rsid w:val="006245D8"/>
    <w:rsid w:val="00663682"/>
    <w:rsid w:val="00A043AE"/>
    <w:rsid w:val="00A100E5"/>
    <w:rsid w:val="00AE023A"/>
    <w:rsid w:val="00B35BAB"/>
    <w:rsid w:val="00D94149"/>
    <w:rsid w:val="00E15462"/>
    <w:rsid w:val="00E8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2B4627"/>
  <w15:chartTrackingRefBased/>
  <w15:docId w15:val="{FE1D84F7-E976-9B47-A983-C7B89ED41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5D8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clara">
    <w:name w:val="Grid Table Light"/>
    <w:basedOn w:val="Tablanormal"/>
    <w:uiPriority w:val="40"/>
    <w:rsid w:val="006245D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1-09T09:45:00Z</dcterms:created>
  <dcterms:modified xsi:type="dcterms:W3CDTF">2024-11-09T09:45:00Z</dcterms:modified>
</cp:coreProperties>
</file>